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1183B" w14:textId="2828893F" w:rsidR="00EA1FD2" w:rsidRDefault="00750B2F">
      <w:pPr>
        <w:shd w:val="clear" w:color="auto" w:fill="FFFFFF"/>
        <w:spacing w:after="75" w:line="360" w:lineRule="atLeast"/>
        <w:jc w:val="center"/>
        <w:outlineLvl w:val="0"/>
        <w:rPr>
          <w:rFonts w:ascii="Arial" w:hAnsi="Arial" w:cs="Arial"/>
          <w:b/>
          <w:sz w:val="27"/>
          <w:szCs w:val="27"/>
        </w:rPr>
      </w:pPr>
      <w:bookmarkStart w:id="0" w:name="_Toc78235102"/>
      <w:bookmarkStart w:id="1" w:name="_Toc78233504"/>
      <w:bookmarkStart w:id="2" w:name="_Toc78234905"/>
      <w:r>
        <w:rPr>
          <w:rFonts w:ascii="Arial" w:hAnsi="Arial" w:cs="Arial" w:hint="eastAsia"/>
          <w:b/>
          <w:sz w:val="27"/>
          <w:szCs w:val="27"/>
        </w:rPr>
        <w:t>Supporting Information</w:t>
      </w:r>
    </w:p>
    <w:p w14:paraId="150BCC05" w14:textId="77777777" w:rsidR="00EA1FD2" w:rsidRDefault="00750B2F">
      <w:pPr>
        <w:shd w:val="clear" w:color="auto" w:fill="FFFFFF"/>
        <w:spacing w:after="75" w:line="360" w:lineRule="atLeast"/>
        <w:jc w:val="center"/>
        <w:outlineLvl w:val="0"/>
        <w:rPr>
          <w:rFonts w:ascii="Arial" w:hAnsi="Arial" w:cs="Arial"/>
          <w:b/>
          <w:sz w:val="27"/>
          <w:szCs w:val="27"/>
        </w:rPr>
      </w:pPr>
      <w:r>
        <w:rPr>
          <w:rFonts w:ascii="Arial" w:hAnsi="Arial" w:cs="Arial"/>
          <w:b/>
          <w:sz w:val="27"/>
          <w:szCs w:val="27"/>
        </w:rPr>
        <w:t xml:space="preserve"> for</w:t>
      </w:r>
      <w:bookmarkEnd w:id="0"/>
      <w:bookmarkEnd w:id="1"/>
      <w:bookmarkEnd w:id="2"/>
    </w:p>
    <w:p w14:paraId="150BCC06" w14:textId="77777777" w:rsidR="00EA1FD2" w:rsidRDefault="00750B2F">
      <w:pPr>
        <w:shd w:val="clear" w:color="auto" w:fill="FFFFFF"/>
        <w:spacing w:after="75" w:line="360" w:lineRule="atLeast"/>
        <w:jc w:val="center"/>
        <w:outlineLvl w:val="0"/>
        <w:rPr>
          <w:rFonts w:ascii="Arial" w:eastAsia="Times New Roman" w:hAnsi="Arial" w:cs="Arial"/>
          <w:b/>
          <w:sz w:val="27"/>
          <w:szCs w:val="27"/>
        </w:rPr>
      </w:pPr>
      <w:r>
        <w:rPr>
          <w:rFonts w:ascii="Arial" w:eastAsia="Times New Roman" w:hAnsi="Arial" w:cs="Arial" w:hint="eastAsia"/>
          <w:b/>
          <w:sz w:val="27"/>
          <w:szCs w:val="27"/>
        </w:rPr>
        <w:t>Mechanistic two-pathway modeling of substrate inhibition in lactic acid bacteria for enhanced fermentation control</w:t>
      </w:r>
    </w:p>
    <w:p w14:paraId="150BCC07" w14:textId="77777777" w:rsidR="00EA1FD2" w:rsidRDefault="00EA1FD2">
      <w:pPr>
        <w:pStyle w:val="a6"/>
        <w:spacing w:before="0" w:beforeAutospacing="0" w:after="0" w:afterAutospacing="0" w:line="480" w:lineRule="auto"/>
        <w:jc w:val="center"/>
        <w:rPr>
          <w:rFonts w:ascii="Arial" w:hAnsi="Arial" w:cs="Arial"/>
          <w:sz w:val="22"/>
          <w:szCs w:val="22"/>
        </w:rPr>
      </w:pPr>
    </w:p>
    <w:p w14:paraId="150BCC08" w14:textId="77777777" w:rsidR="00EA1FD2" w:rsidRDefault="00750B2F">
      <w:pPr>
        <w:pStyle w:val="a6"/>
        <w:spacing w:before="0" w:beforeAutospacing="0" w:after="0" w:afterAutospacing="0" w:line="480" w:lineRule="auto"/>
        <w:jc w:val="center"/>
        <w:outlineLvl w:val="0"/>
        <w:rPr>
          <w:rFonts w:ascii="Arial" w:hAnsi="Arial" w:cs="Arial"/>
          <w:sz w:val="22"/>
          <w:szCs w:val="22"/>
        </w:rPr>
      </w:pPr>
      <w:bookmarkStart w:id="3" w:name="_Toc78233506"/>
      <w:bookmarkStart w:id="4" w:name="_Toc78235104"/>
      <w:bookmarkStart w:id="5" w:name="_Toc78234907"/>
      <w:r>
        <w:rPr>
          <w:rFonts w:ascii="Arial" w:hAnsi="Arial" w:cs="Arial"/>
          <w:sz w:val="22"/>
          <w:szCs w:val="22"/>
        </w:rPr>
        <w:t>Guo</w:t>
      </w:r>
      <w:r>
        <w:rPr>
          <w:rFonts w:ascii="Arial" w:hAnsi="Arial" w:cs="Arial" w:hint="eastAsia"/>
          <w:sz w:val="22"/>
          <w:szCs w:val="22"/>
        </w:rPr>
        <w:t>xi</w:t>
      </w:r>
      <w:r>
        <w:rPr>
          <w:rFonts w:ascii="Arial" w:hAnsi="Arial" w:cs="Arial"/>
          <w:sz w:val="22"/>
          <w:szCs w:val="22"/>
        </w:rPr>
        <w:t xml:space="preserve"> Zheng, Jun</w:t>
      </w:r>
      <w:r>
        <w:rPr>
          <w:rFonts w:ascii="Arial" w:hAnsi="Arial" w:cs="Arial" w:hint="eastAsia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en Mao</w:t>
      </w:r>
      <w:bookmarkEnd w:id="3"/>
      <w:bookmarkEnd w:id="4"/>
      <w:bookmarkEnd w:id="5"/>
    </w:p>
    <w:p w14:paraId="150BCC09" w14:textId="77777777" w:rsidR="00EA1FD2" w:rsidRDefault="00EA1FD2">
      <w:pPr>
        <w:pStyle w:val="a6"/>
        <w:spacing w:before="0" w:beforeAutospacing="0" w:after="0" w:afterAutospacing="0" w:line="480" w:lineRule="auto"/>
        <w:jc w:val="center"/>
        <w:outlineLvl w:val="0"/>
        <w:rPr>
          <w:rFonts w:ascii="Arial" w:eastAsiaTheme="minorEastAsia" w:hAnsi="Arial" w:cs="Arial"/>
          <w:sz w:val="22"/>
          <w:szCs w:val="22"/>
        </w:rPr>
      </w:pPr>
    </w:p>
    <w:p w14:paraId="150BCC0A" w14:textId="77777777" w:rsidR="00EA1FD2" w:rsidRDefault="00EA1FD2"/>
    <w:sdt>
      <w:sdtPr>
        <w:rPr>
          <w:rFonts w:asciiTheme="minorHAnsi" w:eastAsia="Arial" w:hAnsiTheme="minorHAnsi" w:cs="Times New Roman"/>
          <w:b/>
          <w:color w:val="auto"/>
          <w:sz w:val="24"/>
          <w:szCs w:val="22"/>
          <w:lang w:val="zh-CN"/>
        </w:rPr>
        <w:id w:val="1216392831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150BCC0B" w14:textId="77777777" w:rsidR="00EA1FD2" w:rsidRDefault="00750B2F">
          <w:pPr>
            <w:pStyle w:val="TOC1"/>
            <w:rPr>
              <w:rFonts w:ascii="Arial" w:hAnsi="Arial" w:cs="Arial"/>
              <w:b/>
              <w:color w:val="auto"/>
            </w:rPr>
          </w:pPr>
          <w:r>
            <w:rPr>
              <w:rFonts w:ascii="Arial" w:hAnsi="Arial" w:cs="Arial"/>
              <w:b/>
              <w:color w:val="auto"/>
              <w:lang w:val="zh-CN"/>
            </w:rPr>
            <w:t>Contents</w:t>
          </w:r>
        </w:p>
        <w:p w14:paraId="150BCC0C" w14:textId="77777777" w:rsidR="00EA1FD2" w:rsidRDefault="00750B2F">
          <w:pPr>
            <w:pStyle w:val="10"/>
            <w:tabs>
              <w:tab w:val="right" w:leader="dot" w:pos="8296"/>
            </w:tabs>
            <w:rPr>
              <w:rFonts w:eastAsiaTheme="minorEastAsia" w:cstheme="minorBidi"/>
              <w:b w:val="0"/>
              <w:kern w:val="2"/>
              <w:sz w:val="21"/>
            </w:rPr>
          </w:pPr>
          <w:r>
            <w:fldChar w:fldCharType="begin"/>
          </w:r>
          <w:r>
            <w:instrText xml:space="preserve"> TOC \o "1-1" \h \z \u </w:instrText>
          </w:r>
          <w:r>
            <w:fldChar w:fldCharType="separate"/>
          </w:r>
          <w:hyperlink w:anchor="_Toc78235105" w:history="1">
            <w:r>
              <w:rPr>
                <w:rStyle w:val="a9"/>
                <w:rFonts w:ascii="Arial" w:hAnsi="Arial" w:cs="Arial"/>
              </w:rPr>
              <w:t>1 Parameters</w:t>
            </w:r>
            <w:r>
              <w:tab/>
            </w:r>
            <w:r>
              <w:fldChar w:fldCharType="begin"/>
            </w:r>
            <w:r>
              <w:instrText xml:space="preserve"> PAGEREF _Toc78235105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150BCC0D" w14:textId="77777777" w:rsidR="00EA1FD2" w:rsidRDefault="00750B2F">
          <w:pPr>
            <w:pStyle w:val="10"/>
            <w:tabs>
              <w:tab w:val="right" w:leader="dot" w:pos="8296"/>
            </w:tabs>
          </w:pPr>
          <w:hyperlink w:anchor="_Toc78235106" w:history="1">
            <w:r>
              <w:rPr>
                <w:rStyle w:val="a9"/>
                <w:rFonts w:ascii="Arial" w:hAnsi="Arial" w:cs="Arial"/>
              </w:rPr>
              <w:t>2 Figures</w:t>
            </w:r>
            <w:r>
              <w:tab/>
            </w:r>
            <w:r>
              <w:rPr>
                <w:rFonts w:eastAsia="宋体" w:hint="eastAsia"/>
              </w:rPr>
              <w:t>3</w:t>
            </w:r>
          </w:hyperlink>
          <w:r>
            <w:fldChar w:fldCharType="end"/>
          </w:r>
        </w:p>
      </w:sdtContent>
    </w:sdt>
    <w:p w14:paraId="150BCC0E" w14:textId="77777777" w:rsidR="00EA1FD2" w:rsidRDefault="00750B2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50BCC0F" w14:textId="77777777" w:rsidR="00EA1FD2" w:rsidRDefault="00750B2F">
      <w:pPr>
        <w:pStyle w:val="1"/>
        <w:rPr>
          <w:rFonts w:ascii="Arial" w:hAnsi="Arial" w:cs="Arial"/>
          <w:sz w:val="28"/>
          <w:szCs w:val="28"/>
        </w:rPr>
      </w:pPr>
      <w:bookmarkStart w:id="6" w:name="_Toc78235105"/>
      <w:r>
        <w:rPr>
          <w:rFonts w:ascii="Arial" w:hAnsi="Arial" w:cs="Arial"/>
          <w:sz w:val="28"/>
          <w:szCs w:val="28"/>
        </w:rPr>
        <w:lastRenderedPageBreak/>
        <w:t>1 Parameters</w:t>
      </w:r>
      <w:bookmarkEnd w:id="6"/>
    </w:p>
    <w:p w14:paraId="150BCC10" w14:textId="77777777" w:rsidR="00EA1FD2" w:rsidRDefault="00750B2F">
      <w:pPr>
        <w:widowControl w:val="0"/>
        <w:spacing w:line="278" w:lineRule="auto"/>
        <w:rPr>
          <w:rFonts w:ascii="Times New Roman" w:eastAsia="等线" w:hAnsi="Times New Roman" w:cs="Times New Roman"/>
          <w:kern w:val="2"/>
          <w:szCs w:val="24"/>
          <w14:ligatures w14:val="standardContextual"/>
        </w:rPr>
      </w:pPr>
      <w:r>
        <w:rPr>
          <w:rFonts w:ascii="Times New Roman" w:eastAsia="等线" w:hAnsi="Times New Roman" w:cs="Times New Roman"/>
          <w:kern w:val="2"/>
          <w:szCs w:val="24"/>
          <w14:ligatures w14:val="standardContextual"/>
        </w:rPr>
        <w:t xml:space="preserve">Table </w:t>
      </w:r>
      <w:r>
        <w:rPr>
          <w:rFonts w:ascii="Times New Roman" w:eastAsia="等线" w:hAnsi="Times New Roman" w:cs="Times New Roman" w:hint="eastAsia"/>
          <w:kern w:val="2"/>
          <w:szCs w:val="24"/>
          <w14:ligatures w14:val="standardContextual"/>
        </w:rPr>
        <w:t>S1</w:t>
      </w:r>
      <w:r>
        <w:rPr>
          <w:rFonts w:ascii="Times New Roman" w:eastAsia="等线" w:hAnsi="Times New Roman" w:cs="Times New Roman"/>
          <w:kern w:val="2"/>
          <w:szCs w:val="24"/>
          <w14:ligatures w14:val="standardContextual"/>
        </w:rPr>
        <w:t xml:space="preserve">. </w:t>
      </w:r>
      <w:r>
        <w:rPr>
          <w:rFonts w:ascii="Times New Roman" w:eastAsia="等线" w:hAnsi="Times New Roman" w:cs="Times New Roman" w:hint="eastAsia"/>
          <w:kern w:val="2"/>
          <w:szCs w:val="24"/>
          <w14:ligatures w14:val="standardContextual"/>
        </w:rPr>
        <w:t>Estimated parameter values</w:t>
      </w:r>
      <w:r>
        <w:rPr>
          <w:rFonts w:ascii="Times New Roman" w:eastAsia="等线" w:hAnsi="Times New Roman" w:cs="Times New Roman" w:hint="eastAsia"/>
          <w:kern w:val="2"/>
          <w:szCs w:val="24"/>
          <w14:ligatures w14:val="standardContextual"/>
        </w:rPr>
        <w:t xml:space="preserve"> in this work</w:t>
      </w:r>
      <w:r>
        <w:rPr>
          <w:rFonts w:ascii="Times New Roman" w:eastAsia="等线" w:hAnsi="Times New Roman" w:cs="Times New Roman" w:hint="eastAsia"/>
          <w:kern w:val="2"/>
          <w:szCs w:val="24"/>
          <w14:ligatures w14:val="standardContextual"/>
        </w:rPr>
        <w:t>.</w:t>
      </w:r>
      <w:r>
        <w:rPr>
          <w:rFonts w:ascii="Times New Roman" w:eastAsia="等线" w:hAnsi="Times New Roman" w:cs="Times New Roman"/>
          <w:kern w:val="2"/>
          <w:szCs w:val="24"/>
          <w14:ligatures w14:val="standardContextual"/>
        </w:rPr>
        <w:t xml:space="preserve"> </w:t>
      </w:r>
    </w:p>
    <w:tbl>
      <w:tblPr>
        <w:tblStyle w:val="a7"/>
        <w:tblW w:w="815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2750"/>
        <w:gridCol w:w="1493"/>
        <w:gridCol w:w="1279"/>
        <w:gridCol w:w="1489"/>
      </w:tblGrid>
      <w:tr w:rsidR="00B568C0" w:rsidRPr="00B568C0" w14:paraId="150BCC14" w14:textId="77777777">
        <w:trPr>
          <w:cantSplit/>
          <w:trHeight w:val="284"/>
          <w:jc w:val="center"/>
        </w:trPr>
        <w:tc>
          <w:tcPr>
            <w:tcW w:w="1147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150BCC11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 w:val="28"/>
                <w:szCs w:val="28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Parameter</w:t>
            </w:r>
          </w:p>
        </w:tc>
        <w:tc>
          <w:tcPr>
            <w:tcW w:w="27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0BCC12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Description [Unit]</w:t>
            </w:r>
          </w:p>
        </w:tc>
        <w:tc>
          <w:tcPr>
            <w:tcW w:w="42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50BCC13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jc w:val="center"/>
              <w:textAlignment w:val="center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 w:hint="eastAsia"/>
                <w:kern w:val="2"/>
                <w:szCs w:val="24"/>
                <w14:ligatures w14:val="standardContextual"/>
              </w:rPr>
              <w:t>P</w:t>
            </w: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arameter values</w:t>
            </w:r>
          </w:p>
        </w:tc>
      </w:tr>
      <w:tr w:rsidR="00B568C0" w:rsidRPr="00B568C0" w14:paraId="150BCC1A" w14:textId="77777777">
        <w:trPr>
          <w:cantSplit/>
          <w:jc w:val="center"/>
        </w:trPr>
        <w:tc>
          <w:tcPr>
            <w:tcW w:w="114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50BCC15" w14:textId="77777777" w:rsidR="00EA1FD2" w:rsidRPr="00B568C0" w:rsidRDefault="00EA1FD2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</w:p>
        </w:tc>
        <w:tc>
          <w:tcPr>
            <w:tcW w:w="27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BCC16" w14:textId="77777777" w:rsidR="00EA1FD2" w:rsidRPr="00B568C0" w:rsidRDefault="00EA1FD2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 w:val="28"/>
                <w:szCs w:val="28"/>
                <w14:ligatures w14:val="standardContextual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BCC17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i/>
                <w:iCs/>
                <w:kern w:val="2"/>
                <w:sz w:val="28"/>
                <w:szCs w:val="28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 w:hint="eastAsia"/>
                <w:i/>
                <w:iCs/>
                <w:kern w:val="2"/>
                <w:szCs w:val="24"/>
                <w14:ligatures w14:val="standardContextual"/>
              </w:rPr>
              <w:t>L. bulgaricus</w:t>
            </w:r>
            <w:r w:rsidRPr="00B568C0">
              <w:rPr>
                <w:rFonts w:ascii="Times New Roman" w:eastAsia="等线" w:hAnsi="Times New Roman"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BCC18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 w:val="28"/>
                <w:szCs w:val="28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 w:hint="eastAsia"/>
                <w:i/>
                <w:iCs/>
                <w:kern w:val="2"/>
                <w:szCs w:val="24"/>
                <w14:ligatures w14:val="standardContextual"/>
              </w:rPr>
              <w:t>L. casei</w:t>
            </w:r>
            <w:r w:rsidRPr="00B568C0">
              <w:rPr>
                <w:rFonts w:ascii="Times New Roman" w:eastAsia="等线" w:hAnsi="Times New Roman" w:cs="Times New Roman"/>
                <w:kern w:val="2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</w:tcBorders>
            <w:vAlign w:val="center"/>
          </w:tcPr>
          <w:p w14:paraId="150BCC19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 w:hint="eastAsia"/>
                <w:i/>
                <w:iCs/>
                <w:kern w:val="2"/>
                <w:szCs w:val="24"/>
                <w14:ligatures w14:val="standardContextual"/>
              </w:rPr>
              <w:t>L.</w:t>
            </w:r>
            <w:r w:rsidRPr="00B568C0">
              <w:rPr>
                <w:rFonts w:ascii="Times New Roman" w:eastAsia="等线" w:hAnsi="Times New Roman" w:cs="Times New Roman"/>
                <w:i/>
                <w:iCs/>
                <w:kern w:val="2"/>
                <w:szCs w:val="24"/>
                <w14:ligatures w14:val="standardContextual"/>
              </w:rPr>
              <w:t xml:space="preserve"> </w:t>
            </w:r>
            <w:r w:rsidRPr="00B568C0">
              <w:rPr>
                <w:rFonts w:ascii="Times New Roman" w:eastAsia="等线" w:hAnsi="Times New Roman" w:cs="Times New Roman" w:hint="eastAsia"/>
                <w:i/>
                <w:iCs/>
                <w:kern w:val="2"/>
                <w:szCs w:val="24"/>
                <w14:ligatures w14:val="standardContextual"/>
              </w:rPr>
              <w:t>plantarum</w:t>
            </w:r>
            <w:r w:rsidRPr="00B568C0">
              <w:rPr>
                <w:rFonts w:ascii="Times New Roman" w:eastAsia="等线" w:hAnsi="Times New Roman" w:cs="Times New Roman"/>
                <w:kern w:val="2"/>
                <w:szCs w:val="24"/>
                <w:vertAlign w:val="superscript"/>
                <w14:ligatures w14:val="standardContextual"/>
              </w:rPr>
              <w:t>3</w:t>
            </w:r>
          </w:p>
        </w:tc>
      </w:tr>
      <w:tr w:rsidR="00B568C0" w:rsidRPr="0015547F" w14:paraId="150BCC20" w14:textId="77777777">
        <w:trPr>
          <w:cantSplit/>
          <w:trHeight w:val="476"/>
          <w:jc w:val="center"/>
        </w:trPr>
        <w:tc>
          <w:tcPr>
            <w:tcW w:w="1147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1B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470" w:dyaOrig="370" w14:anchorId="416EC9E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5pt;height:18.5pt" o:ole="">
                  <v:imagedata r:id="rId8" o:title=""/>
                </v:shape>
                <o:OLEObject Type="Embed" ProgID="Equation.DSMT4" ShapeID="_x0000_i1025" DrawAspect="Content" ObjectID="_1818487920" r:id="rId9"/>
              </w:object>
            </w:r>
          </w:p>
        </w:tc>
        <w:tc>
          <w:tcPr>
            <w:tcW w:w="2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1C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m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aximum specific growth rate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1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/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h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1D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2.17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1E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.68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1F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.58</w:t>
            </w:r>
          </w:p>
        </w:tc>
      </w:tr>
      <w:tr w:rsidR="00B568C0" w:rsidRPr="0015547F" w14:paraId="150BCC26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1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347" w:dyaOrig="370" w14:anchorId="4B10A601">
                <v:shape id="_x0000_i1026" type="#_x0000_t75" style="width:17.5pt;height:18.5pt" o:ole="">
                  <v:imagedata r:id="rId10" o:title=""/>
                </v:shape>
                <o:OLEObject Type="Embed" ProgID="Equation.DSMT4" ShapeID="_x0000_i1026" DrawAspect="Content" ObjectID="_1818487921" r:id="rId11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2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Monod constant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/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dm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3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8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4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4.8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25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9.54</w:t>
            </w:r>
          </w:p>
        </w:tc>
      </w:tr>
      <w:tr w:rsidR="00B568C0" w:rsidRPr="0015547F" w14:paraId="150BCC2C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7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308" w:dyaOrig="370" w14:anchorId="6A61B951">
                <v:shape id="_x0000_i1027" type="#_x0000_t75" style="width:15.5pt;height:18.5pt" o:ole="">
                  <v:imagedata r:id="rId12" o:title=""/>
                </v:shape>
                <o:OLEObject Type="Embed" ProgID="Equation.DSMT4" ShapeID="_x0000_i1027" DrawAspect="Content" ObjectID="_1818487922" r:id="rId13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8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product inhibition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constant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/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dm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9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21.0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A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2</w:t>
            </w:r>
            <w:r w:rsidRPr="0015547F">
              <w:rPr>
                <w:rFonts w:ascii="Times New Roman" w:eastAsia="等线" w:hAnsi="Times New Roman" w:cs="Times New Roman" w:hint="eastAsia"/>
                <w:bCs/>
                <w:kern w:val="2"/>
                <w:szCs w:val="24"/>
                <w14:ligatures w14:val="standardContextual"/>
              </w:rPr>
              <w:t>3</w:t>
            </w: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.4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2B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7.11</w:t>
            </w:r>
          </w:p>
        </w:tc>
      </w:tr>
      <w:tr w:rsidR="00B568C0" w:rsidRPr="0015547F" w14:paraId="150BCC32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D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4"/>
                <w:szCs w:val="24"/>
                <w14:ligatures w14:val="standardContextual"/>
              </w:rPr>
              <w:object w:dxaOrig="370" w:dyaOrig="377" w14:anchorId="73AFB30B">
                <v:shape id="_x0000_i1028" type="#_x0000_t75" style="width:18.5pt;height:19pt" o:ole="">
                  <v:imagedata r:id="rId14" o:title=""/>
                </v:shape>
                <o:OLEObject Type="Embed" ProgID="Equation.DSMT4" ShapeID="_x0000_i1028" DrawAspect="Content" ObjectID="_1818487923" r:id="rId15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E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substrate inhibition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constant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/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dm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2F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4"/>
                <w:szCs w:val="24"/>
                <w14:ligatures w14:val="standardContextual"/>
              </w:rPr>
              <w:object w:dxaOrig="924" w:dyaOrig="377" w14:anchorId="735DFEBC">
                <v:shape id="_x0000_i1029" type="#_x0000_t75" style="width:46pt;height:19pt" o:ole="">
                  <v:imagedata r:id="rId16" o:title=""/>
                </v:shape>
                <o:OLEObject Type="Embed" ProgID="Equation.DSMT4" ShapeID="_x0000_i1029" DrawAspect="Content" ObjectID="_1818487924" r:id="rId17"/>
              </w:objec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0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4"/>
                <w:szCs w:val="24"/>
                <w14:ligatures w14:val="standardContextual"/>
              </w:rPr>
              <w:object w:dxaOrig="924" w:dyaOrig="377" w14:anchorId="596CDD04">
                <v:shape id="_x0000_i1030" type="#_x0000_t75" style="width:46pt;height:19pt" o:ole="">
                  <v:imagedata r:id="rId16" o:title=""/>
                </v:shape>
                <o:OLEObject Type="Embed" ProgID="Equation.DSMT4" ShapeID="_x0000_i1030" DrawAspect="Content" ObjectID="_1818487925" r:id="rId18"/>
              </w:objec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31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4"/>
                <w:szCs w:val="24"/>
                <w14:ligatures w14:val="standardContextual"/>
              </w:rPr>
              <w:object w:dxaOrig="924" w:dyaOrig="377" w14:anchorId="42468263">
                <v:shape id="_x0000_i1031" type="#_x0000_t75" style="width:46pt;height:19pt" o:ole="">
                  <v:imagedata r:id="rId16" o:title=""/>
                </v:shape>
                <o:OLEObject Type="Embed" ProgID="Equation.DSMT4" ShapeID="_x0000_i1031" DrawAspect="Content" ObjectID="_1818487926" r:id="rId19"/>
              </w:object>
            </w:r>
          </w:p>
        </w:tc>
      </w:tr>
      <w:tr w:rsidR="00B568C0" w:rsidRPr="0015547F" w14:paraId="150BCC38" w14:textId="77777777">
        <w:trPr>
          <w:cantSplit/>
          <w:trHeight w:val="718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3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Arial" w:eastAsia="等线" w:hAnsi="Arial" w:cs="Arial"/>
                <w:kern w:val="2"/>
                <w:szCs w:val="24"/>
                <w14:ligatures w14:val="standardContextual"/>
              </w:rPr>
            </w:pPr>
            <w:r w:rsidRPr="00B568C0">
              <w:rPr>
                <w:rFonts w:ascii="Arial" w:eastAsia="等线" w:hAnsi="Arial" w:cs="Arial"/>
                <w:kern w:val="2"/>
                <w:position w:val="-6"/>
                <w:szCs w:val="24"/>
                <w14:ligatures w14:val="standardContextual"/>
              </w:rPr>
              <w:object w:dxaOrig="239" w:dyaOrig="208" w14:anchorId="65FFB669">
                <v:shape id="_x0000_i1032" type="#_x0000_t75" style="width:12pt;height:10.5pt" o:ole="">
                  <v:imagedata r:id="rId20" o:title=""/>
                </v:shape>
                <o:OLEObject Type="Embed" ProgID="Equation.DSMT4" ShapeID="_x0000_i1032" DrawAspect="Content" ObjectID="_1818487927" r:id="rId21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4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Cs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growth-associated product coefficient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g lactic acid/g 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biomass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5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10.5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6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bCs/>
                <w:kern w:val="2"/>
                <w:szCs w:val="24"/>
                <w14:ligatures w14:val="standardContextual"/>
              </w:rPr>
              <w:t>2</w:t>
            </w: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.3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37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6.20</w:t>
            </w:r>
          </w:p>
        </w:tc>
      </w:tr>
      <w:tr w:rsidR="00B568C0" w:rsidRPr="0015547F" w14:paraId="150BCC3E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9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0"/>
                <w:szCs w:val="24"/>
                <w14:ligatures w14:val="standardContextual"/>
              </w:rPr>
              <w:object w:dxaOrig="239" w:dyaOrig="308" w14:anchorId="61FA24B7">
                <v:shape id="_x0000_i1033" type="#_x0000_t75" style="width:12pt;height:15.5pt" o:ole="">
                  <v:imagedata r:id="rId22" o:title=""/>
                </v:shape>
                <o:OLEObject Type="Embed" ProgID="Equation.DSMT4" ShapeID="_x0000_i1033" DrawAspect="Content" ObjectID="_1818487928" r:id="rId23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A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non-growth-associated product coefficient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 lactic acid/g biomass h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B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0.4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C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0.2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3D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</w:t>
            </w:r>
          </w:p>
        </w:tc>
      </w:tr>
      <w:tr w:rsidR="00B568C0" w:rsidRPr="0015547F" w14:paraId="150BCC44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3F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462" w:dyaOrig="370" w14:anchorId="31511677">
                <v:shape id="_x0000_i1034" type="#_x0000_t75" style="width:23pt;height:18.5pt" o:ole="">
                  <v:imagedata r:id="rId24" o:title=""/>
                </v:shape>
                <o:OLEObject Type="Embed" ProgID="Equation.DSMT4" ShapeID="_x0000_i1034" DrawAspect="Content" ObjectID="_1818487929" r:id="rId25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0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rowth yield coefficient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biomass/g 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substrate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1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0.3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2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3.38</w:t>
            </w:r>
            <w:r w:rsidRPr="0015547F">
              <w:rPr>
                <w:rFonts w:ascii="Times New Roman" w:eastAsia="等线" w:hAnsi="Times New Roman" w:cs="Times New Roman" w:hint="eastAsia"/>
                <w:bCs/>
                <w:kern w:val="2"/>
                <w:szCs w:val="24"/>
                <w14:ligatures w14:val="standardContextual"/>
              </w:rPr>
              <w:t>×</w:t>
            </w: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10</w:t>
            </w: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:vertAlign w:val="superscript"/>
                <w14:ligatures w14:val="standardContextual"/>
              </w:rPr>
              <w:t>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43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7.93</w:t>
            </w:r>
          </w:p>
        </w:tc>
      </w:tr>
      <w:tr w:rsidR="00B568C0" w:rsidRPr="0015547F" w14:paraId="150BCC4A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5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439" w:dyaOrig="370" w14:anchorId="2F7EA12B">
                <v:shape id="_x0000_i1035" type="#_x0000_t75" style="width:22pt;height:18.5pt" o:ole="">
                  <v:imagedata r:id="rId26" o:title=""/>
                </v:shape>
                <o:OLEObject Type="Embed" ProgID="Equation.DSMT4" ShapeID="_x0000_i1035" DrawAspect="Content" ObjectID="_1818487930" r:id="rId27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6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p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roduct yield coefficient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g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lactic acid/g 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substrate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7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1.1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8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bCs/>
                <w:kern w:val="2"/>
                <w:szCs w:val="24"/>
                <w14:ligatures w14:val="standardContextual"/>
              </w:rPr>
              <w:t>0</w:t>
            </w:r>
            <w:r w:rsidRPr="0015547F"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  <w:t>.7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49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1.06</w:t>
            </w:r>
          </w:p>
        </w:tc>
      </w:tr>
      <w:tr w:rsidR="00B568C0" w:rsidRPr="0015547F" w14:paraId="150BCC50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B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6"/>
                <w:szCs w:val="24"/>
                <w14:ligatures w14:val="standardContextual"/>
              </w:rPr>
              <w:object w:dxaOrig="185" w:dyaOrig="223" w14:anchorId="658469FE">
                <v:shape id="_x0000_i1036" type="#_x0000_t75" style="width:9.5pt;height:11pt" o:ole="">
                  <v:imagedata r:id="rId28" o:title=""/>
                </v:shape>
                <o:OLEObject Type="Embed" ProgID="Equation.DSMT4" ShapeID="_x0000_i1036" DrawAspect="Content" ObjectID="_1818487931" r:id="rId29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C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 xml:space="preserve">rate of adjustment to the new growth environment 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[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1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/</w:t>
            </w: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h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D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824" w:dyaOrig="370" w14:anchorId="7373D585">
                <v:shape id="_x0000_i1037" type="#_x0000_t75" style="width:41pt;height:18.5pt" o:ole="">
                  <v:imagedata r:id="rId30" o:title=""/>
                </v:shape>
                <o:OLEObject Type="Embed" ProgID="Equation.DSMT4" ShapeID="_x0000_i1037" DrawAspect="Content" ObjectID="_1818487932" r:id="rId31"/>
              </w:objec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4E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824" w:dyaOrig="370" w14:anchorId="24999D40">
                <v:shape id="_x0000_i1038" type="#_x0000_t75" style="width:41pt;height:18.5pt" o:ole="">
                  <v:imagedata r:id="rId30" o:title=""/>
                </v:shape>
                <o:OLEObject Type="Embed" ProgID="Equation.DSMT4" ShapeID="_x0000_i1038" DrawAspect="Content" ObjectID="_1818487933" r:id="rId32"/>
              </w:objec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4F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824" w:dyaOrig="370" w14:anchorId="61B48C89">
                <v:shape id="_x0000_i1039" type="#_x0000_t75" style="width:41pt;height:18.5pt" o:ole="">
                  <v:imagedata r:id="rId30" o:title=""/>
                </v:shape>
                <o:OLEObject Type="Embed" ProgID="Equation.DSMT4" ShapeID="_x0000_i1039" DrawAspect="Content" ObjectID="_1818487934" r:id="rId33"/>
              </w:object>
            </w:r>
          </w:p>
        </w:tc>
      </w:tr>
      <w:tr w:rsidR="00B568C0" w:rsidRPr="0015547F" w14:paraId="150BCC56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1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300" w:dyaOrig="370" w14:anchorId="57BDC286">
                <v:shape id="_x0000_i1040" type="#_x0000_t75" style="width:15pt;height:18.5pt" o:ole="">
                  <v:imagedata r:id="rId34" o:title=""/>
                </v:shape>
                <o:OLEObject Type="Embed" ProgID="Equation.DSMT4" ShapeID="_x0000_i1040" DrawAspect="Content" ObjectID="_1818487935" r:id="rId35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2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initial level of physiological state of the populatio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3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.6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4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.6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55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0.94</w:t>
            </w:r>
          </w:p>
        </w:tc>
      </w:tr>
      <w:tr w:rsidR="00B568C0" w:rsidRPr="0015547F" w14:paraId="150BCC5C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7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2"/>
                <w:szCs w:val="24"/>
                <w14:ligatures w14:val="standardContextual"/>
              </w:rPr>
              <w:object w:dxaOrig="277" w:dyaOrig="370" w14:anchorId="1A682F01">
                <v:shape id="_x0000_i1041" type="#_x0000_t75" style="width:14pt;height:18.5pt" o:ole="">
                  <v:imagedata r:id="rId36" o:title=""/>
                </v:shape>
                <o:OLEObject Type="Embed" ProgID="Equation.DSMT4" ShapeID="_x0000_i1041" DrawAspect="Content" ObjectID="_1818487936" r:id="rId37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8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coefficient of product i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nhibitio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9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5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0BCC5A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5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50BCC5B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5*</w:t>
            </w:r>
          </w:p>
        </w:tc>
      </w:tr>
      <w:tr w:rsidR="00B568C0" w:rsidRPr="0015547F" w14:paraId="150BCC62" w14:textId="77777777">
        <w:trPr>
          <w:cantSplit/>
          <w:trHeight w:val="476"/>
          <w:jc w:val="center"/>
        </w:trPr>
        <w:tc>
          <w:tcPr>
            <w:tcW w:w="1147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0BCC5D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Cambria Math" w:eastAsia="等线" w:hAnsi="Cambria Math" w:cs="Times New Roman" w:hint="eastAsia"/>
                <w:i/>
                <w:kern w:val="2"/>
                <w:szCs w:val="24"/>
                <w14:ligatures w14:val="standardContextual"/>
              </w:rPr>
            </w:pPr>
            <w:r w:rsidRPr="00B568C0">
              <w:rPr>
                <w:rFonts w:ascii="Cambria Math" w:eastAsia="等线" w:hAnsi="Cambria Math" w:cs="Times New Roman"/>
                <w:i/>
                <w:kern w:val="2"/>
                <w:position w:val="-14"/>
                <w:szCs w:val="24"/>
                <w14:ligatures w14:val="standardContextual"/>
              </w:rPr>
              <w:object w:dxaOrig="300" w:dyaOrig="377" w14:anchorId="6B081B94">
                <v:shape id="_x0000_i1042" type="#_x0000_t75" style="width:15pt;height:19pt" o:ole="">
                  <v:imagedata r:id="rId38" o:title=""/>
                </v:shape>
                <o:OLEObject Type="Embed" ProgID="Equation.DSMT4" ShapeID="_x0000_i1042" DrawAspect="Content" ObjectID="_1818487937" r:id="rId39"/>
              </w:objec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0BCC5E" w14:textId="77777777" w:rsidR="00EA1FD2" w:rsidRPr="0015547F" w:rsidRDefault="00750B2F">
            <w:pPr>
              <w:widowControl w:val="0"/>
              <w:spacing w:after="0" w:line="240" w:lineRule="auto"/>
              <w:rPr>
                <w:rFonts w:ascii="Times New Roman" w:eastAsia="等线" w:hAnsi="Times New Roman"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 w:hint="eastAsia"/>
                <w:kern w:val="2"/>
                <w:sz w:val="20"/>
                <w:szCs w:val="20"/>
                <w14:ligatures w14:val="standardContextual"/>
              </w:rPr>
              <w:t>coefficient of substrate i</w:t>
            </w:r>
            <w:r w:rsidRPr="0015547F">
              <w:rPr>
                <w:rFonts w:ascii="Times New Roman" w:eastAsia="等线" w:hAnsi="Times New Roman" w:cs="Times New Roman"/>
                <w:kern w:val="2"/>
                <w:sz w:val="20"/>
                <w:szCs w:val="20"/>
                <w14:ligatures w14:val="standardContextual"/>
              </w:rPr>
              <w:t>nhibitio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0BCC5F" w14:textId="77777777" w:rsidR="00EA1FD2" w:rsidRPr="00B568C0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B568C0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2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50BCC60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2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14:paraId="150BCC61" w14:textId="77777777" w:rsidR="00EA1FD2" w:rsidRPr="0015547F" w:rsidRDefault="00750B2F">
            <w:pPr>
              <w:widowControl w:val="0"/>
              <w:spacing w:beforeLines="10" w:before="31" w:afterLines="10" w:after="31" w:line="278" w:lineRule="auto"/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</w:pPr>
            <w:r w:rsidRPr="0015547F">
              <w:rPr>
                <w:rFonts w:ascii="Times New Roman" w:eastAsia="等线" w:hAnsi="Times New Roman" w:cs="Times New Roman"/>
                <w:kern w:val="2"/>
                <w:szCs w:val="24"/>
                <w14:ligatures w14:val="standardContextual"/>
              </w:rPr>
              <w:t>2*</w:t>
            </w:r>
          </w:p>
        </w:tc>
      </w:tr>
    </w:tbl>
    <w:p w14:paraId="150BCC63" w14:textId="77777777" w:rsidR="00EA1FD2" w:rsidRPr="0015547F" w:rsidRDefault="00750B2F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</w:pPr>
      <w:r w:rsidRPr="0015547F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14:ligatures w14:val="standardContextual"/>
        </w:rPr>
        <w:t>*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  <w:t xml:space="preserve">In this 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14:ligatures w14:val="standardContextual"/>
        </w:rPr>
        <w:t>work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  <w:t xml:space="preserve">, they 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14:ligatures w14:val="standardContextual"/>
        </w:rPr>
        <w:t>are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  <w:t xml:space="preserve"> fixed parameters.</w:t>
      </w:r>
    </w:p>
    <w:p w14:paraId="150BCC64" w14:textId="21D23C39" w:rsidR="00EA1FD2" w:rsidRPr="0015547F" w:rsidRDefault="00750B2F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</w:pPr>
      <w:r w:rsidRPr="0015547F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14:ligatures w14:val="standardContextual"/>
        </w:rPr>
        <w:t>1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14:ligatures w14:val="standardContextual"/>
        </w:rPr>
        <w:t>T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 xml:space="preserve">he fermentation </w:t>
      </w:r>
      <w:r w:rsidRPr="0015547F">
        <w:rPr>
          <w:rFonts w:ascii="Times New Roman" w:eastAsia="等线" w:hAnsi="Times New Roman" w:cs="Times New Roman" w:hint="eastAsia"/>
          <w:kern w:val="2"/>
          <w:sz w:val="20"/>
          <w:szCs w:val="20"/>
          <w14:ligatures w14:val="standardContextual"/>
        </w:rPr>
        <w:t>substrate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 xml:space="preserve"> was lactose.</w:t>
      </w:r>
    </w:p>
    <w:p w14:paraId="150BCC65" w14:textId="335B0D3C" w:rsidR="00EA1FD2" w:rsidRPr="0015547F" w:rsidRDefault="00750B2F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</w:pPr>
      <w:r w:rsidRPr="0015547F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14:ligatures w14:val="standardContextual"/>
        </w:rPr>
        <w:t>2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14:ligatures w14:val="standardContextual"/>
        </w:rPr>
        <w:t>T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 xml:space="preserve">he fermentation substrate was 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:shd w:val="clear" w:color="auto" w:fill="FFFFFF"/>
          <w14:ligatures w14:val="standardContextual"/>
        </w:rPr>
        <w:t>w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>hey lactose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  <w:t>.</w:t>
      </w:r>
      <w:bookmarkStart w:id="7" w:name="_GoBack"/>
      <w:bookmarkEnd w:id="7"/>
    </w:p>
    <w:p w14:paraId="150BCC66" w14:textId="10C60B1B" w:rsidR="00EA1FD2" w:rsidRPr="00B568C0" w:rsidRDefault="00750B2F">
      <w:pPr>
        <w:widowControl w:val="0"/>
        <w:spacing w:after="0" w:line="240" w:lineRule="auto"/>
        <w:rPr>
          <w:rFonts w:ascii="Times New Roman" w:eastAsia="等线" w:hAnsi="Times New Roman" w:cs="Times New Roman"/>
          <w:kern w:val="2"/>
          <w:sz w:val="18"/>
          <w:szCs w:val="18"/>
          <w14:ligatures w14:val="standardContextual"/>
        </w:rPr>
      </w:pPr>
      <w:r w:rsidRPr="0015547F">
        <w:rPr>
          <w:rFonts w:ascii="Times New Roman" w:eastAsia="等线" w:hAnsi="Times New Roman" w:cs="Times New Roman"/>
          <w:kern w:val="2"/>
          <w:sz w:val="18"/>
          <w:szCs w:val="18"/>
          <w:vertAlign w:val="superscript"/>
          <w14:ligatures w14:val="standardContextual"/>
        </w:rPr>
        <w:t>3</w:t>
      </w:r>
      <w:r w:rsidRPr="0015547F">
        <w:rPr>
          <w:rFonts w:ascii="Times New Roman" w:eastAsia="等线" w:hAnsi="Times New Roman" w:cs="Times New Roman" w:hint="eastAsia"/>
          <w:kern w:val="2"/>
          <w:sz w:val="18"/>
          <w:szCs w:val="18"/>
          <w14:ligatures w14:val="standardContextual"/>
        </w:rPr>
        <w:t>T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 xml:space="preserve">he fermentation </w:t>
      </w:r>
      <w:r w:rsidRPr="0015547F">
        <w:rPr>
          <w:rFonts w:ascii="Times New Roman" w:eastAsia="等线" w:hAnsi="Times New Roman" w:cs="Times New Roman" w:hint="eastAsia"/>
          <w:kern w:val="2"/>
          <w:sz w:val="20"/>
          <w:szCs w:val="20"/>
          <w14:ligatures w14:val="standardContextual"/>
        </w:rPr>
        <w:t>substrate</w:t>
      </w:r>
      <w:r w:rsidRPr="0015547F">
        <w:rPr>
          <w:rFonts w:ascii="Times New Roman" w:eastAsia="等线" w:hAnsi="Times New Roman" w:cs="Times New Roman"/>
          <w:kern w:val="2"/>
          <w:sz w:val="18"/>
          <w:szCs w:val="18"/>
          <w:shd w:val="clear" w:color="auto" w:fill="FFFFFF"/>
          <w14:ligatures w14:val="standardContextual"/>
        </w:rPr>
        <w:t xml:space="preserve"> was lactose.</w:t>
      </w:r>
    </w:p>
    <w:p w14:paraId="150BCC67" w14:textId="77777777" w:rsidR="00EA1FD2" w:rsidRPr="0015547F" w:rsidRDefault="00750B2F">
      <w:pPr>
        <w:rPr>
          <w:rFonts w:ascii="Arial" w:hAnsi="Arial" w:cs="Arial"/>
          <w:sz w:val="28"/>
          <w:szCs w:val="28"/>
        </w:rPr>
      </w:pPr>
      <w:bookmarkStart w:id="8" w:name="_Toc78235106"/>
      <w:r w:rsidRPr="00B568C0">
        <w:rPr>
          <w:rFonts w:ascii="Arial" w:hAnsi="Arial" w:cs="Arial"/>
          <w:sz w:val="28"/>
          <w:szCs w:val="28"/>
        </w:rPr>
        <w:br w:type="page"/>
      </w:r>
    </w:p>
    <w:p w14:paraId="150BCC68" w14:textId="77777777" w:rsidR="00EA1FD2" w:rsidRDefault="00750B2F">
      <w:pPr>
        <w:pStyle w:val="1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2 Figures</w:t>
      </w:r>
      <w:bookmarkEnd w:id="8"/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</w:tblGrid>
      <w:tr w:rsidR="00EA1FD2" w14:paraId="150BCC6F" w14:textId="77777777">
        <w:trPr>
          <w:trHeight w:val="2646"/>
        </w:trPr>
        <w:tc>
          <w:tcPr>
            <w:tcW w:w="8359" w:type="dxa"/>
          </w:tcPr>
          <w:p w14:paraId="150BCC6E" w14:textId="77777777" w:rsidR="00EA1FD2" w:rsidRPr="00B568C0" w:rsidRDefault="00750B2F">
            <w:pPr>
              <w:widowControl w:val="0"/>
              <w:jc w:val="center"/>
            </w:pPr>
            <w:r w:rsidRPr="00B568C0">
              <w:br w:type="page"/>
            </w:r>
            <w:r w:rsidRPr="00B568C0">
              <w:rPr>
                <w:noProof/>
              </w:rPr>
              <w:drawing>
                <wp:inline distT="0" distB="0" distL="0" distR="0">
                  <wp:extent cx="5170805" cy="2726690"/>
                  <wp:effectExtent l="0" t="0" r="10795" b="3810"/>
                  <wp:docPr id="7761833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183365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0805" cy="2726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FD2" w14:paraId="150BCC71" w14:textId="77777777">
        <w:trPr>
          <w:trHeight w:val="463"/>
        </w:trPr>
        <w:tc>
          <w:tcPr>
            <w:tcW w:w="8359" w:type="dxa"/>
          </w:tcPr>
          <w:p w14:paraId="150BCC70" w14:textId="18A4C15C" w:rsidR="00EA1FD2" w:rsidRPr="0015547F" w:rsidRDefault="00750B2F">
            <w:pPr>
              <w:spacing w:line="36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68C0">
              <w:rPr>
                <w:rFonts w:ascii="Arial" w:eastAsia="仿宋_GB2312" w:hAnsi="Arial" w:cs="Arial"/>
                <w:b/>
                <w:szCs w:val="21"/>
              </w:rPr>
              <w:t>Figure S</w:t>
            </w:r>
            <w:r w:rsidRPr="00B568C0">
              <w:rPr>
                <w:rFonts w:ascii="Arial" w:eastAsia="仿宋_GB2312" w:hAnsi="Arial" w:cs="Arial" w:hint="eastAsia"/>
                <w:b/>
                <w:szCs w:val="21"/>
              </w:rPr>
              <w:t>1</w:t>
            </w:r>
            <w:r w:rsidRPr="00B568C0">
              <w:rPr>
                <w:rFonts w:ascii="Arial" w:eastAsia="仿宋_GB2312" w:hAnsi="Arial" w:cs="Arial"/>
                <w:szCs w:val="21"/>
              </w:rPr>
              <w:t xml:space="preserve">.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Fermentation kinetics of </w:t>
            </w:r>
            <w:r w:rsidRPr="0015547F">
              <w:rPr>
                <w:rStyle w:val="fontstyle21"/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L.casei 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for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 different 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 xml:space="preserve">initial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substrate concentrations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. T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he concentrations are (A) 9.0 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 w:rsidRPr="0015547F">
              <w:rPr>
                <w:rStyle w:val="fontstyle21"/>
                <w:rFonts w:ascii="Arial" w:eastAsia="宋体" w:hAnsi="Arial" w:cs="Arial"/>
                <w:color w:val="auto"/>
                <w:sz w:val="20"/>
                <w:szCs w:val="20"/>
              </w:rPr>
              <w:t xml:space="preserve">(B) 21.4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 w:rsidRPr="0015547F">
              <w:rPr>
                <w:rStyle w:val="fontstyle21"/>
                <w:rFonts w:ascii="Arial" w:eastAsia="宋体" w:hAnsi="Arial" w:cs="Arial"/>
                <w:color w:val="auto"/>
                <w:sz w:val="20"/>
                <w:szCs w:val="20"/>
              </w:rPr>
              <w:t xml:space="preserve">(C) 35.5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, (D) 48.1 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, (E) 61.2 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, (F) 77.1 g/dm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3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 respectively. Experimental data (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, substrate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concentration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,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 □, lactic acid</w:t>
            </w:r>
            <w:r w:rsidRPr="001554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concentration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,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●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, biomass concentration) are from the study of Altiok et al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 xml:space="preserve"> [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1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]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.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(C) and (D) present 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 xml:space="preserve">the 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fitted results, while (A), (B), (E), and (F) 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are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 predicted results. (A</w:t>
            </w:r>
            <w:r w:rsidRPr="0015547F">
              <w:rPr>
                <w:rStyle w:val="fontstyle21"/>
                <w:rFonts w:ascii="Arial" w:hAnsi="Arial" w:cs="Arial" w:hint="eastAsia"/>
                <w:color w:val="auto"/>
                <w:sz w:val="20"/>
                <w:szCs w:val="20"/>
              </w:rPr>
              <w:t>-</w:t>
            </w:r>
            <w:r w:rsidRPr="0015547F">
              <w:rPr>
                <w:rStyle w:val="fontstyle21"/>
                <w:rFonts w:ascii="Arial" w:hAnsi="Arial" w:cs="Arial"/>
                <w:color w:val="auto"/>
                <w:sz w:val="20"/>
                <w:szCs w:val="20"/>
              </w:rPr>
              <w:t xml:space="preserve">F) share the same set of parameters. </w:t>
            </w:r>
          </w:p>
        </w:tc>
      </w:tr>
    </w:tbl>
    <w:p w14:paraId="150BCC72" w14:textId="77777777" w:rsidR="00EA1FD2" w:rsidRDefault="00EA1FD2">
      <w:pPr>
        <w:spacing w:after="0" w:line="240" w:lineRule="auto"/>
        <w:rPr>
          <w:rFonts w:ascii="Arial" w:eastAsia="Times New Roman" w:hAnsi="Arial" w:cs="Arial"/>
        </w:rPr>
      </w:pPr>
    </w:p>
    <w:p w14:paraId="150BCC73" w14:textId="77777777" w:rsidR="00EA1FD2" w:rsidRDefault="00750B2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9"/>
      </w:tblGrid>
      <w:tr w:rsidR="00EA1FD2" w14:paraId="4210B5A1" w14:textId="77777777">
        <w:trPr>
          <w:trHeight w:val="2646"/>
        </w:trPr>
        <w:tc>
          <w:tcPr>
            <w:tcW w:w="8359" w:type="dxa"/>
          </w:tcPr>
          <w:p w14:paraId="2359AB63" w14:textId="77777777" w:rsidR="00EA1FD2" w:rsidRDefault="00750B2F">
            <w:pPr>
              <w:jc w:val="center"/>
            </w:pPr>
            <w:r>
              <w:lastRenderedPageBreak/>
              <w:t xml:space="preserve"> </w:t>
            </w:r>
            <w:r>
              <w:rPr>
                <w:noProof/>
              </w:rPr>
              <w:drawing>
                <wp:inline distT="0" distB="0" distL="0" distR="0">
                  <wp:extent cx="3531870" cy="1979930"/>
                  <wp:effectExtent l="0" t="0" r="11430" b="1270"/>
                  <wp:docPr id="789556271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9556271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1870" cy="1979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FD2" w14:paraId="32FC075B" w14:textId="77777777">
        <w:trPr>
          <w:trHeight w:val="463"/>
        </w:trPr>
        <w:tc>
          <w:tcPr>
            <w:tcW w:w="8359" w:type="dxa"/>
          </w:tcPr>
          <w:p w14:paraId="1614B1F7" w14:textId="039AA2E5" w:rsidR="00EA1FD2" w:rsidRDefault="00750B2F">
            <w:pPr>
              <w:spacing w:line="360" w:lineRule="exact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仿宋_GB2312" w:hAnsi="Arial" w:cs="Arial"/>
                <w:b/>
                <w:szCs w:val="21"/>
              </w:rPr>
              <w:t>Figure S</w:t>
            </w:r>
            <w:r>
              <w:rPr>
                <w:rFonts w:ascii="Arial" w:eastAsia="仿宋_GB2312" w:hAnsi="Arial" w:cs="Arial" w:hint="eastAsia"/>
                <w:b/>
                <w:szCs w:val="21"/>
              </w:rPr>
              <w:t>2</w:t>
            </w:r>
            <w:r>
              <w:rPr>
                <w:rFonts w:ascii="Arial" w:eastAsia="仿宋_GB2312" w:hAnsi="Arial" w:cs="Arial"/>
                <w:szCs w:val="21"/>
              </w:rPr>
              <w:t xml:space="preserve">. </w:t>
            </w:r>
            <w:r>
              <w:rPr>
                <w:rStyle w:val="fontstyle21"/>
                <w:rFonts w:ascii="Arial" w:eastAsia="宋体" w:hAnsi="Arial" w:cs="Arial"/>
                <w:sz w:val="20"/>
                <w:szCs w:val="20"/>
              </w:rPr>
              <w:t xml:space="preserve">Schematic of estimation of lag time and growth rate. </w:t>
            </w:r>
            <w:r>
              <w:rPr>
                <w:rStyle w:val="fontstyle21"/>
                <w:rFonts w:ascii="Arial" w:eastAsia="宋体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he specific growth rate in this paper is defined as the slope of microbial exponential phase growth under semi-logarithmic coordinates. The lag time in this study is defined as the time when 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the specific growth rate reaches its maximum value [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].</w:t>
            </w:r>
          </w:p>
        </w:tc>
      </w:tr>
    </w:tbl>
    <w:p w14:paraId="0BF72B53" w14:textId="77777777" w:rsidR="00EA1FD2" w:rsidRDefault="00EA1FD2">
      <w:pPr>
        <w:spacing w:after="0" w:line="240" w:lineRule="auto"/>
        <w:rPr>
          <w:rFonts w:ascii="Arial" w:hAnsi="Arial" w:cs="Arial"/>
        </w:rPr>
      </w:pPr>
    </w:p>
    <w:p w14:paraId="150BCC74" w14:textId="77777777" w:rsidR="00EA1FD2" w:rsidRDefault="00750B2F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R</w:t>
      </w:r>
      <w:r>
        <w:rPr>
          <w:rFonts w:ascii="Arial" w:hAnsi="Arial" w:cs="Arial" w:hint="eastAsia"/>
          <w:b/>
          <w:bCs/>
          <w:sz w:val="18"/>
          <w:szCs w:val="18"/>
        </w:rPr>
        <w:t>EFEREENCES</w:t>
      </w:r>
    </w:p>
    <w:p w14:paraId="150BCC76" w14:textId="77777777" w:rsidR="00EA1FD2" w:rsidRDefault="00750B2F">
      <w:pPr>
        <w:pStyle w:val="EndNoteBibliography"/>
        <w:numPr>
          <w:ilvl w:val="0"/>
          <w:numId w:val="1"/>
        </w:numPr>
        <w:spacing w:after="0"/>
      </w:pPr>
      <w:bookmarkStart w:id="9" w:name="_ENREF_49"/>
      <w:bookmarkStart w:id="10" w:name="_ENREF_40"/>
      <w:r>
        <w:t>Altıok, D.</w:t>
      </w:r>
      <w:r>
        <w:rPr>
          <w:rFonts w:hint="eastAsia"/>
        </w:rPr>
        <w:t>,</w:t>
      </w:r>
      <w:r>
        <w:t xml:space="preserve"> Tokatlı, F.</w:t>
      </w:r>
      <w:r>
        <w:rPr>
          <w:rFonts w:hint="eastAsia"/>
        </w:rPr>
        <w:t>,</w:t>
      </w:r>
      <w:r>
        <w:t xml:space="preserve"> Harsa, Ş. Kinetic modelling of lactic acid production from whey by </w:t>
      </w:r>
      <w:r>
        <w:rPr>
          <w:i/>
        </w:rPr>
        <w:t>Lactobacillus casei</w:t>
      </w:r>
      <w:r>
        <w:t xml:space="preserve"> (NRRLB-441).</w:t>
      </w:r>
      <w:r>
        <w:rPr>
          <w:i/>
        </w:rPr>
        <w:t xml:space="preserve"> J. Chem. Technol. Biot.</w:t>
      </w:r>
      <w:r>
        <w:t xml:space="preserve"> </w:t>
      </w:r>
      <w:r>
        <w:rPr>
          <w:b/>
        </w:rPr>
        <w:t>2006</w:t>
      </w:r>
      <w:r>
        <w:t xml:space="preserve">, </w:t>
      </w:r>
      <w:r>
        <w:rPr>
          <w:i/>
        </w:rPr>
        <w:t>81</w:t>
      </w:r>
      <w:r>
        <w:t xml:space="preserve">, 1190-1197. </w:t>
      </w:r>
      <w:bookmarkEnd w:id="10"/>
    </w:p>
    <w:bookmarkEnd w:id="9"/>
    <w:p w14:paraId="150BCC78" w14:textId="77777777" w:rsidR="00EA1FD2" w:rsidRDefault="00750B2F">
      <w:pPr>
        <w:pStyle w:val="EndNoteBibliography"/>
        <w:numPr>
          <w:ilvl w:val="0"/>
          <w:numId w:val="1"/>
        </w:numPr>
        <w:spacing w:after="0"/>
      </w:pPr>
      <w:r>
        <w:t>Adkar, B.V.</w:t>
      </w:r>
      <w:r>
        <w:rPr>
          <w:rFonts w:hint="eastAsia"/>
        </w:rPr>
        <w:t>,</w:t>
      </w:r>
      <w:r>
        <w:t xml:space="preserve"> Manhart, M.</w:t>
      </w:r>
      <w:r>
        <w:rPr>
          <w:rFonts w:hint="eastAsia"/>
        </w:rPr>
        <w:t>,</w:t>
      </w:r>
      <w:r>
        <w:t xml:space="preserve"> Bhattacharyya, S.</w:t>
      </w:r>
      <w:r>
        <w:rPr>
          <w:rFonts w:hint="eastAsia"/>
        </w:rPr>
        <w:t>,</w:t>
      </w:r>
      <w:r>
        <w:t xml:space="preserve"> Tian, J.</w:t>
      </w:r>
      <w:r>
        <w:rPr>
          <w:rFonts w:hint="eastAsia"/>
        </w:rPr>
        <w:t>,</w:t>
      </w:r>
      <w:r>
        <w:t xml:space="preserve"> Musharbash, M.</w:t>
      </w:r>
      <w:r>
        <w:rPr>
          <w:rFonts w:hint="eastAsia"/>
        </w:rPr>
        <w:t>,</w:t>
      </w:r>
      <w:r>
        <w:t xml:space="preserve"> Shakhnovich, E.I. Optimization of lag phase shapes the evolution of a bacterial enzyme. </w:t>
      </w:r>
      <w:r>
        <w:rPr>
          <w:i/>
        </w:rPr>
        <w:t xml:space="preserve">Nat. </w:t>
      </w:r>
      <w:r>
        <w:rPr>
          <w:i/>
        </w:rPr>
        <w:t>Ecol. Evolution.</w:t>
      </w:r>
      <w:r>
        <w:t xml:space="preserve"> </w:t>
      </w:r>
      <w:r>
        <w:rPr>
          <w:b/>
        </w:rPr>
        <w:t>2017</w:t>
      </w:r>
      <w:r>
        <w:t xml:space="preserve">, </w:t>
      </w:r>
      <w:r>
        <w:rPr>
          <w:i/>
        </w:rPr>
        <w:t>1</w:t>
      </w:r>
      <w:r>
        <w:t>, 0149</w:t>
      </w:r>
      <w:r>
        <w:rPr>
          <w:rFonts w:hint="eastAsia"/>
        </w:rPr>
        <w:t>.</w:t>
      </w:r>
    </w:p>
    <w:p w14:paraId="150BCC79" w14:textId="77777777" w:rsidR="00EA1FD2" w:rsidRDefault="00EA1FD2">
      <w:pPr>
        <w:spacing w:after="0" w:line="240" w:lineRule="auto"/>
        <w:rPr>
          <w:rFonts w:ascii="Arial" w:eastAsia="Times New Roman" w:hAnsi="Arial" w:cs="Arial"/>
        </w:rPr>
      </w:pPr>
    </w:p>
    <w:sectPr w:rsidR="00EA1FD2">
      <w:footerReference w:type="default" r:id="rId4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713E6" w14:textId="77777777" w:rsidR="00750B2F" w:rsidRDefault="00750B2F">
      <w:pPr>
        <w:spacing w:line="240" w:lineRule="auto"/>
      </w:pPr>
      <w:r>
        <w:separator/>
      </w:r>
    </w:p>
  </w:endnote>
  <w:endnote w:type="continuationSeparator" w:id="0">
    <w:p w14:paraId="5CA9EBEB" w14:textId="77777777" w:rsidR="00750B2F" w:rsidRDefault="00750B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-Light">
    <w:altName w:val="Arial"/>
    <w:charset w:val="00"/>
    <w:family w:val="roman"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仿宋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4883548"/>
    </w:sdtPr>
    <w:sdtEndPr/>
    <w:sdtContent>
      <w:p w14:paraId="150BCC94" w14:textId="77777777" w:rsidR="00EA1FD2" w:rsidRDefault="00750B2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47F" w:rsidRPr="0015547F">
          <w:rPr>
            <w:noProof/>
            <w:lang w:val="zh-CN"/>
          </w:rPr>
          <w:t>1</w:t>
        </w:r>
        <w:r>
          <w:fldChar w:fldCharType="end"/>
        </w:r>
      </w:p>
    </w:sdtContent>
  </w:sdt>
  <w:p w14:paraId="150BCC95" w14:textId="77777777" w:rsidR="00EA1FD2" w:rsidRDefault="00EA1FD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7FFE8" w14:textId="77777777" w:rsidR="00750B2F" w:rsidRDefault="00750B2F">
      <w:pPr>
        <w:spacing w:after="0"/>
      </w:pPr>
      <w:r>
        <w:separator/>
      </w:r>
    </w:p>
  </w:footnote>
  <w:footnote w:type="continuationSeparator" w:id="0">
    <w:p w14:paraId="56DB2BBA" w14:textId="77777777" w:rsidR="00750B2F" w:rsidRDefault="00750B2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FEFA2"/>
    <w:multiLevelType w:val="singleLevel"/>
    <w:tmpl w:val="0A3FEFA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F77"/>
    <w:rsid w:val="000029A5"/>
    <w:rsid w:val="000035CB"/>
    <w:rsid w:val="00003FAF"/>
    <w:rsid w:val="000052D6"/>
    <w:rsid w:val="0000770C"/>
    <w:rsid w:val="00015B5F"/>
    <w:rsid w:val="00041B5C"/>
    <w:rsid w:val="00043650"/>
    <w:rsid w:val="000461E2"/>
    <w:rsid w:val="00053800"/>
    <w:rsid w:val="00054F9E"/>
    <w:rsid w:val="000575CF"/>
    <w:rsid w:val="00070A42"/>
    <w:rsid w:val="00072A14"/>
    <w:rsid w:val="000A594C"/>
    <w:rsid w:val="000B55EF"/>
    <w:rsid w:val="000B7078"/>
    <w:rsid w:val="000C6E9D"/>
    <w:rsid w:val="000D02DE"/>
    <w:rsid w:val="000D3A1A"/>
    <w:rsid w:val="000E0220"/>
    <w:rsid w:val="000E3EB7"/>
    <w:rsid w:val="000E564A"/>
    <w:rsid w:val="000E667A"/>
    <w:rsid w:val="000E7024"/>
    <w:rsid w:val="000E7A95"/>
    <w:rsid w:val="000F5430"/>
    <w:rsid w:val="000F6143"/>
    <w:rsid w:val="0012758B"/>
    <w:rsid w:val="00133D5F"/>
    <w:rsid w:val="00145DE3"/>
    <w:rsid w:val="0015547F"/>
    <w:rsid w:val="001562B6"/>
    <w:rsid w:val="00162039"/>
    <w:rsid w:val="0017047A"/>
    <w:rsid w:val="00172FFB"/>
    <w:rsid w:val="00180254"/>
    <w:rsid w:val="00180F83"/>
    <w:rsid w:val="00185E9B"/>
    <w:rsid w:val="001B0464"/>
    <w:rsid w:val="001B464C"/>
    <w:rsid w:val="001B7D7C"/>
    <w:rsid w:val="001C6AFA"/>
    <w:rsid w:val="001F5713"/>
    <w:rsid w:val="001F718D"/>
    <w:rsid w:val="002029AF"/>
    <w:rsid w:val="002031BE"/>
    <w:rsid w:val="00214FF8"/>
    <w:rsid w:val="00217E8D"/>
    <w:rsid w:val="00223415"/>
    <w:rsid w:val="00223604"/>
    <w:rsid w:val="002339DD"/>
    <w:rsid w:val="002353A4"/>
    <w:rsid w:val="00241E95"/>
    <w:rsid w:val="00264418"/>
    <w:rsid w:val="0026570F"/>
    <w:rsid w:val="00265B64"/>
    <w:rsid w:val="0026619B"/>
    <w:rsid w:val="00270604"/>
    <w:rsid w:val="002733DA"/>
    <w:rsid w:val="00273C33"/>
    <w:rsid w:val="00275193"/>
    <w:rsid w:val="00283711"/>
    <w:rsid w:val="0028395F"/>
    <w:rsid w:val="0028732A"/>
    <w:rsid w:val="0028738F"/>
    <w:rsid w:val="002A47C0"/>
    <w:rsid w:val="002B07A1"/>
    <w:rsid w:val="002B1058"/>
    <w:rsid w:val="002B5D6A"/>
    <w:rsid w:val="002B7F0D"/>
    <w:rsid w:val="002E1DCC"/>
    <w:rsid w:val="002E6646"/>
    <w:rsid w:val="002F6B56"/>
    <w:rsid w:val="003035D6"/>
    <w:rsid w:val="00303698"/>
    <w:rsid w:val="003107F7"/>
    <w:rsid w:val="00311C4C"/>
    <w:rsid w:val="003201F5"/>
    <w:rsid w:val="00321C49"/>
    <w:rsid w:val="00341CA4"/>
    <w:rsid w:val="00352290"/>
    <w:rsid w:val="00352337"/>
    <w:rsid w:val="0035673A"/>
    <w:rsid w:val="00363485"/>
    <w:rsid w:val="00364CBB"/>
    <w:rsid w:val="00383AE6"/>
    <w:rsid w:val="003846C6"/>
    <w:rsid w:val="00386915"/>
    <w:rsid w:val="0039149D"/>
    <w:rsid w:val="003916EE"/>
    <w:rsid w:val="003971D3"/>
    <w:rsid w:val="003A0126"/>
    <w:rsid w:val="003A06F1"/>
    <w:rsid w:val="003C5E59"/>
    <w:rsid w:val="003E38EE"/>
    <w:rsid w:val="003F0098"/>
    <w:rsid w:val="003F2212"/>
    <w:rsid w:val="003F5D9F"/>
    <w:rsid w:val="003F72B4"/>
    <w:rsid w:val="00407458"/>
    <w:rsid w:val="0041284A"/>
    <w:rsid w:val="0041293A"/>
    <w:rsid w:val="00416744"/>
    <w:rsid w:val="004271F0"/>
    <w:rsid w:val="00427B89"/>
    <w:rsid w:val="00431515"/>
    <w:rsid w:val="00440118"/>
    <w:rsid w:val="00440F8F"/>
    <w:rsid w:val="004520AA"/>
    <w:rsid w:val="00462C2B"/>
    <w:rsid w:val="00463291"/>
    <w:rsid w:val="004655E1"/>
    <w:rsid w:val="00467D58"/>
    <w:rsid w:val="004873F7"/>
    <w:rsid w:val="0049180A"/>
    <w:rsid w:val="00495D32"/>
    <w:rsid w:val="004972AF"/>
    <w:rsid w:val="00497B26"/>
    <w:rsid w:val="004B01FE"/>
    <w:rsid w:val="004B6542"/>
    <w:rsid w:val="004B7AC2"/>
    <w:rsid w:val="004C094A"/>
    <w:rsid w:val="004C15C8"/>
    <w:rsid w:val="004D72FE"/>
    <w:rsid w:val="004E67B2"/>
    <w:rsid w:val="004F15E6"/>
    <w:rsid w:val="004F2614"/>
    <w:rsid w:val="004F7A23"/>
    <w:rsid w:val="00502060"/>
    <w:rsid w:val="0050395F"/>
    <w:rsid w:val="00506D40"/>
    <w:rsid w:val="00510AD3"/>
    <w:rsid w:val="00511CC5"/>
    <w:rsid w:val="00513BA3"/>
    <w:rsid w:val="00520E45"/>
    <w:rsid w:val="00521412"/>
    <w:rsid w:val="005252BD"/>
    <w:rsid w:val="00525CE4"/>
    <w:rsid w:val="00541685"/>
    <w:rsid w:val="00553A3B"/>
    <w:rsid w:val="00573DC2"/>
    <w:rsid w:val="0058665A"/>
    <w:rsid w:val="005905A8"/>
    <w:rsid w:val="005A1905"/>
    <w:rsid w:val="005B2F8F"/>
    <w:rsid w:val="005B6785"/>
    <w:rsid w:val="005C4388"/>
    <w:rsid w:val="005C63BE"/>
    <w:rsid w:val="005D0A81"/>
    <w:rsid w:val="005D1F5F"/>
    <w:rsid w:val="005D1F79"/>
    <w:rsid w:val="005D250C"/>
    <w:rsid w:val="005D4550"/>
    <w:rsid w:val="005D715E"/>
    <w:rsid w:val="005E18A0"/>
    <w:rsid w:val="005E7F77"/>
    <w:rsid w:val="0061225F"/>
    <w:rsid w:val="00621F41"/>
    <w:rsid w:val="006220B7"/>
    <w:rsid w:val="0062248F"/>
    <w:rsid w:val="00632DD3"/>
    <w:rsid w:val="00633E84"/>
    <w:rsid w:val="00642CDD"/>
    <w:rsid w:val="006630D1"/>
    <w:rsid w:val="0066715C"/>
    <w:rsid w:val="006770B6"/>
    <w:rsid w:val="0067713A"/>
    <w:rsid w:val="00680338"/>
    <w:rsid w:val="006818D0"/>
    <w:rsid w:val="00682FC2"/>
    <w:rsid w:val="00684237"/>
    <w:rsid w:val="00696655"/>
    <w:rsid w:val="00697F4F"/>
    <w:rsid w:val="006B0B01"/>
    <w:rsid w:val="006B12C5"/>
    <w:rsid w:val="006B2504"/>
    <w:rsid w:val="006B46B4"/>
    <w:rsid w:val="006B7BF1"/>
    <w:rsid w:val="006C7F09"/>
    <w:rsid w:val="006E0E75"/>
    <w:rsid w:val="006E0FF6"/>
    <w:rsid w:val="006F4970"/>
    <w:rsid w:val="00701976"/>
    <w:rsid w:val="00711FA8"/>
    <w:rsid w:val="00715D7E"/>
    <w:rsid w:val="0071667F"/>
    <w:rsid w:val="007310DF"/>
    <w:rsid w:val="00745D5A"/>
    <w:rsid w:val="007474C2"/>
    <w:rsid w:val="00750B2F"/>
    <w:rsid w:val="007616DA"/>
    <w:rsid w:val="0078483C"/>
    <w:rsid w:val="00786935"/>
    <w:rsid w:val="007869E3"/>
    <w:rsid w:val="00790043"/>
    <w:rsid w:val="00793221"/>
    <w:rsid w:val="007A4488"/>
    <w:rsid w:val="007B2710"/>
    <w:rsid w:val="007B28A2"/>
    <w:rsid w:val="007B601F"/>
    <w:rsid w:val="007B7056"/>
    <w:rsid w:val="007D0BBA"/>
    <w:rsid w:val="007D5950"/>
    <w:rsid w:val="007D68D8"/>
    <w:rsid w:val="007D6E08"/>
    <w:rsid w:val="007E1CA9"/>
    <w:rsid w:val="00805D3E"/>
    <w:rsid w:val="008143D0"/>
    <w:rsid w:val="008162EE"/>
    <w:rsid w:val="00820F7F"/>
    <w:rsid w:val="00826E52"/>
    <w:rsid w:val="00827566"/>
    <w:rsid w:val="008357C0"/>
    <w:rsid w:val="00840648"/>
    <w:rsid w:val="00846A71"/>
    <w:rsid w:val="00853364"/>
    <w:rsid w:val="0085537A"/>
    <w:rsid w:val="00856923"/>
    <w:rsid w:val="008669C1"/>
    <w:rsid w:val="008818BE"/>
    <w:rsid w:val="00886060"/>
    <w:rsid w:val="00890C00"/>
    <w:rsid w:val="008A318D"/>
    <w:rsid w:val="008A5AF7"/>
    <w:rsid w:val="008B11F0"/>
    <w:rsid w:val="008B2430"/>
    <w:rsid w:val="008B27F0"/>
    <w:rsid w:val="008C1DDA"/>
    <w:rsid w:val="008C2E7D"/>
    <w:rsid w:val="008C62C5"/>
    <w:rsid w:val="008D27F6"/>
    <w:rsid w:val="008D3D80"/>
    <w:rsid w:val="008D6255"/>
    <w:rsid w:val="008E16C6"/>
    <w:rsid w:val="008E523F"/>
    <w:rsid w:val="008E52E8"/>
    <w:rsid w:val="008E6051"/>
    <w:rsid w:val="008F301F"/>
    <w:rsid w:val="008F39C9"/>
    <w:rsid w:val="00900038"/>
    <w:rsid w:val="0090517B"/>
    <w:rsid w:val="00910528"/>
    <w:rsid w:val="00917D30"/>
    <w:rsid w:val="009346D4"/>
    <w:rsid w:val="00934838"/>
    <w:rsid w:val="009460BD"/>
    <w:rsid w:val="00954480"/>
    <w:rsid w:val="009747BC"/>
    <w:rsid w:val="00983223"/>
    <w:rsid w:val="00985039"/>
    <w:rsid w:val="009A25EF"/>
    <w:rsid w:val="009B18C2"/>
    <w:rsid w:val="009B4E5F"/>
    <w:rsid w:val="009B689B"/>
    <w:rsid w:val="009B70D8"/>
    <w:rsid w:val="009C1920"/>
    <w:rsid w:val="009C74B9"/>
    <w:rsid w:val="009C795A"/>
    <w:rsid w:val="009D4AD1"/>
    <w:rsid w:val="009E2A82"/>
    <w:rsid w:val="009E500E"/>
    <w:rsid w:val="009F53CE"/>
    <w:rsid w:val="009F6FBE"/>
    <w:rsid w:val="00A062AE"/>
    <w:rsid w:val="00A17794"/>
    <w:rsid w:val="00A2270D"/>
    <w:rsid w:val="00A2328D"/>
    <w:rsid w:val="00A25E96"/>
    <w:rsid w:val="00A26E71"/>
    <w:rsid w:val="00A35AAA"/>
    <w:rsid w:val="00A362C6"/>
    <w:rsid w:val="00A37830"/>
    <w:rsid w:val="00A4101D"/>
    <w:rsid w:val="00A53DFF"/>
    <w:rsid w:val="00A54DF6"/>
    <w:rsid w:val="00A5580F"/>
    <w:rsid w:val="00A55F0D"/>
    <w:rsid w:val="00A6272B"/>
    <w:rsid w:val="00A65428"/>
    <w:rsid w:val="00A66E60"/>
    <w:rsid w:val="00A67DC5"/>
    <w:rsid w:val="00A75830"/>
    <w:rsid w:val="00A7767A"/>
    <w:rsid w:val="00A82B97"/>
    <w:rsid w:val="00A83307"/>
    <w:rsid w:val="00A85872"/>
    <w:rsid w:val="00A91D05"/>
    <w:rsid w:val="00A93F62"/>
    <w:rsid w:val="00A97768"/>
    <w:rsid w:val="00AA6460"/>
    <w:rsid w:val="00AB4F8A"/>
    <w:rsid w:val="00AB6703"/>
    <w:rsid w:val="00AC0670"/>
    <w:rsid w:val="00AC0848"/>
    <w:rsid w:val="00AD4A17"/>
    <w:rsid w:val="00AD4CD1"/>
    <w:rsid w:val="00AD7901"/>
    <w:rsid w:val="00B13388"/>
    <w:rsid w:val="00B1568C"/>
    <w:rsid w:val="00B16300"/>
    <w:rsid w:val="00B17852"/>
    <w:rsid w:val="00B315F3"/>
    <w:rsid w:val="00B3338A"/>
    <w:rsid w:val="00B36BB2"/>
    <w:rsid w:val="00B40D98"/>
    <w:rsid w:val="00B44282"/>
    <w:rsid w:val="00B46962"/>
    <w:rsid w:val="00B564E1"/>
    <w:rsid w:val="00B568C0"/>
    <w:rsid w:val="00B5711F"/>
    <w:rsid w:val="00B629D6"/>
    <w:rsid w:val="00B82B1B"/>
    <w:rsid w:val="00B83816"/>
    <w:rsid w:val="00B878DB"/>
    <w:rsid w:val="00BA7A75"/>
    <w:rsid w:val="00BB6905"/>
    <w:rsid w:val="00BD2216"/>
    <w:rsid w:val="00BD77D5"/>
    <w:rsid w:val="00BE1078"/>
    <w:rsid w:val="00BF3D65"/>
    <w:rsid w:val="00C00750"/>
    <w:rsid w:val="00C10B53"/>
    <w:rsid w:val="00C16B3A"/>
    <w:rsid w:val="00C1759C"/>
    <w:rsid w:val="00C23812"/>
    <w:rsid w:val="00C42064"/>
    <w:rsid w:val="00C42D11"/>
    <w:rsid w:val="00C45019"/>
    <w:rsid w:val="00C460BD"/>
    <w:rsid w:val="00C530B2"/>
    <w:rsid w:val="00C54000"/>
    <w:rsid w:val="00C54D8D"/>
    <w:rsid w:val="00C57BDC"/>
    <w:rsid w:val="00C6306E"/>
    <w:rsid w:val="00C65B7C"/>
    <w:rsid w:val="00C65C02"/>
    <w:rsid w:val="00C66EC8"/>
    <w:rsid w:val="00C73FF0"/>
    <w:rsid w:val="00C82ABE"/>
    <w:rsid w:val="00C85241"/>
    <w:rsid w:val="00C86927"/>
    <w:rsid w:val="00C86E33"/>
    <w:rsid w:val="00C87E98"/>
    <w:rsid w:val="00C96A8B"/>
    <w:rsid w:val="00CA21C1"/>
    <w:rsid w:val="00CB41B4"/>
    <w:rsid w:val="00CC179F"/>
    <w:rsid w:val="00CC2273"/>
    <w:rsid w:val="00CC4422"/>
    <w:rsid w:val="00CC538D"/>
    <w:rsid w:val="00CD20A4"/>
    <w:rsid w:val="00CD6597"/>
    <w:rsid w:val="00CD6C28"/>
    <w:rsid w:val="00CE1E4E"/>
    <w:rsid w:val="00CF1DC6"/>
    <w:rsid w:val="00CF5245"/>
    <w:rsid w:val="00D01B2A"/>
    <w:rsid w:val="00D04B2A"/>
    <w:rsid w:val="00D07EDF"/>
    <w:rsid w:val="00D1472E"/>
    <w:rsid w:val="00D20AE9"/>
    <w:rsid w:val="00D2192E"/>
    <w:rsid w:val="00D31AD6"/>
    <w:rsid w:val="00D44696"/>
    <w:rsid w:val="00D44A2D"/>
    <w:rsid w:val="00D513F4"/>
    <w:rsid w:val="00D661E8"/>
    <w:rsid w:val="00D70AF4"/>
    <w:rsid w:val="00D72446"/>
    <w:rsid w:val="00D77E67"/>
    <w:rsid w:val="00D87F70"/>
    <w:rsid w:val="00D912AB"/>
    <w:rsid w:val="00D948A0"/>
    <w:rsid w:val="00D94D31"/>
    <w:rsid w:val="00D95A6E"/>
    <w:rsid w:val="00DA0DE4"/>
    <w:rsid w:val="00DB36AE"/>
    <w:rsid w:val="00DC41F3"/>
    <w:rsid w:val="00DC5B48"/>
    <w:rsid w:val="00DE03D8"/>
    <w:rsid w:val="00E02BB7"/>
    <w:rsid w:val="00E113B1"/>
    <w:rsid w:val="00E12AF3"/>
    <w:rsid w:val="00E1590B"/>
    <w:rsid w:val="00E2147A"/>
    <w:rsid w:val="00E21D0A"/>
    <w:rsid w:val="00E227B3"/>
    <w:rsid w:val="00E402DB"/>
    <w:rsid w:val="00E40B4E"/>
    <w:rsid w:val="00E4333D"/>
    <w:rsid w:val="00E44B48"/>
    <w:rsid w:val="00E4598C"/>
    <w:rsid w:val="00E465CB"/>
    <w:rsid w:val="00E47E3C"/>
    <w:rsid w:val="00E50726"/>
    <w:rsid w:val="00E51FFF"/>
    <w:rsid w:val="00E56776"/>
    <w:rsid w:val="00E6361C"/>
    <w:rsid w:val="00E67662"/>
    <w:rsid w:val="00E7333B"/>
    <w:rsid w:val="00E843CD"/>
    <w:rsid w:val="00E914EA"/>
    <w:rsid w:val="00EA0E84"/>
    <w:rsid w:val="00EA1FD2"/>
    <w:rsid w:val="00EA44BB"/>
    <w:rsid w:val="00EB7CCF"/>
    <w:rsid w:val="00EC3745"/>
    <w:rsid w:val="00EC49C4"/>
    <w:rsid w:val="00ED7628"/>
    <w:rsid w:val="00EE536A"/>
    <w:rsid w:val="00EF4A34"/>
    <w:rsid w:val="00F0265F"/>
    <w:rsid w:val="00F134D8"/>
    <w:rsid w:val="00F167B9"/>
    <w:rsid w:val="00F2043E"/>
    <w:rsid w:val="00F21E33"/>
    <w:rsid w:val="00F24F8F"/>
    <w:rsid w:val="00F37C0C"/>
    <w:rsid w:val="00F41478"/>
    <w:rsid w:val="00F44DAF"/>
    <w:rsid w:val="00F44FA5"/>
    <w:rsid w:val="00F51C92"/>
    <w:rsid w:val="00F55A2D"/>
    <w:rsid w:val="00F57A79"/>
    <w:rsid w:val="00F71E4A"/>
    <w:rsid w:val="00F92D80"/>
    <w:rsid w:val="00F933D0"/>
    <w:rsid w:val="00F951B0"/>
    <w:rsid w:val="00FA2AF9"/>
    <w:rsid w:val="00FA3C11"/>
    <w:rsid w:val="00FA3FCD"/>
    <w:rsid w:val="00FA48D7"/>
    <w:rsid w:val="00FB3576"/>
    <w:rsid w:val="00FC38BA"/>
    <w:rsid w:val="00FC3EEA"/>
    <w:rsid w:val="00FC5339"/>
    <w:rsid w:val="00FD222D"/>
    <w:rsid w:val="00FE6FB4"/>
    <w:rsid w:val="00FF0074"/>
    <w:rsid w:val="00FF238D"/>
    <w:rsid w:val="10CA6DD4"/>
    <w:rsid w:val="114E391E"/>
    <w:rsid w:val="12C8302A"/>
    <w:rsid w:val="12D00893"/>
    <w:rsid w:val="12E96647"/>
    <w:rsid w:val="136779FF"/>
    <w:rsid w:val="1BEC7A0D"/>
    <w:rsid w:val="20976A86"/>
    <w:rsid w:val="2A1C12F8"/>
    <w:rsid w:val="2BD2269F"/>
    <w:rsid w:val="2FC22549"/>
    <w:rsid w:val="304F7958"/>
    <w:rsid w:val="30986F39"/>
    <w:rsid w:val="381476C1"/>
    <w:rsid w:val="3C574F32"/>
    <w:rsid w:val="3EE72C2A"/>
    <w:rsid w:val="3F561A61"/>
    <w:rsid w:val="40253514"/>
    <w:rsid w:val="429219CF"/>
    <w:rsid w:val="45C960D0"/>
    <w:rsid w:val="48B25D55"/>
    <w:rsid w:val="4A345B8A"/>
    <w:rsid w:val="4F4E25B8"/>
    <w:rsid w:val="511E5EAE"/>
    <w:rsid w:val="5C476580"/>
    <w:rsid w:val="5D281E00"/>
    <w:rsid w:val="5E1A4EA1"/>
    <w:rsid w:val="61AD5488"/>
    <w:rsid w:val="64AF7EEA"/>
    <w:rsid w:val="6A5668F5"/>
    <w:rsid w:val="6D280C66"/>
    <w:rsid w:val="73936D10"/>
    <w:rsid w:val="78FD1788"/>
    <w:rsid w:val="798B4416"/>
    <w:rsid w:val="7A195E96"/>
    <w:rsid w:val="7D8F021D"/>
    <w:rsid w:val="7F5E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AB500FB-9F32-4A98-A1D2-C36F1EBA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30">
    <w:name w:val="toc 3"/>
    <w:basedOn w:val="a"/>
    <w:next w:val="a"/>
    <w:uiPriority w:val="39"/>
    <w:unhideWhenUsed/>
    <w:qFormat/>
    <w:pPr>
      <w:spacing w:after="100"/>
      <w:ind w:left="440"/>
    </w:pPr>
    <w:rPr>
      <w:rFonts w:cs="Times New Roman"/>
    </w:r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spacing w:after="100"/>
    </w:pPr>
    <w:rPr>
      <w:rFonts w:eastAsia="Arial" w:cs="Times New Roman"/>
      <w:b/>
      <w:sz w:val="24"/>
    </w:rPr>
  </w:style>
  <w:style w:type="paragraph" w:styleId="20">
    <w:name w:val="toc 2"/>
    <w:basedOn w:val="a"/>
    <w:next w:val="a"/>
    <w:uiPriority w:val="39"/>
    <w:unhideWhenUsed/>
    <w:qFormat/>
    <w:pPr>
      <w:spacing w:after="100"/>
      <w:ind w:left="220"/>
    </w:pPr>
    <w:rPr>
      <w:rFonts w:cs="Times New Roman"/>
    </w:rPr>
  </w:style>
  <w:style w:type="paragraph" w:styleId="a6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5"/>
    <w:uiPriority w:val="99"/>
    <w:qFormat/>
    <w:rPr>
      <w:kern w:val="0"/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kern w:val="0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lfld-title">
    <w:name w:val="hlfld-title"/>
    <w:basedOn w:val="a0"/>
    <w:qFormat/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b/>
      <w:bCs/>
      <w:kern w:val="0"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Char">
    <w:name w:val="标题 5 Char"/>
    <w:basedOn w:val="a0"/>
    <w:link w:val="5"/>
    <w:uiPriority w:val="9"/>
    <w:qFormat/>
    <w:rPr>
      <w:b/>
      <w:bCs/>
      <w:kern w:val="0"/>
      <w:sz w:val="28"/>
      <w:szCs w:val="28"/>
    </w:rPr>
  </w:style>
  <w:style w:type="paragraph" w:customStyle="1" w:styleId="TOC1">
    <w:name w:val="TOC 标题1"/>
    <w:basedOn w:val="1"/>
    <w:next w:val="a"/>
    <w:uiPriority w:val="39"/>
    <w:unhideWhenUsed/>
    <w:qFormat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ab">
    <w:name w:val="No Spacing"/>
    <w:uiPriority w:val="1"/>
    <w:qFormat/>
    <w:rPr>
      <w:rFonts w:asciiTheme="minorHAnsi" w:eastAsiaTheme="minorEastAsia" w:hAnsiTheme="minorHAnsi" w:cstheme="minorBidi"/>
      <w:sz w:val="22"/>
      <w:szCs w:val="22"/>
    </w:rPr>
  </w:style>
  <w:style w:type="paragraph" w:styleId="ac">
    <w:name w:val="Quote"/>
    <w:basedOn w:val="a"/>
    <w:next w:val="a"/>
    <w:link w:val="Char1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c"/>
    <w:uiPriority w:val="29"/>
    <w:qFormat/>
    <w:rPr>
      <w:i/>
      <w:iCs/>
      <w:color w:val="404040" w:themeColor="text1" w:themeTint="BF"/>
      <w:kern w:val="0"/>
      <w:sz w:val="22"/>
    </w:rPr>
  </w:style>
  <w:style w:type="character" w:customStyle="1" w:styleId="fontstyle01">
    <w:name w:val="fontstyle01"/>
    <w:basedOn w:val="a0"/>
    <w:qFormat/>
    <w:rPr>
      <w:rFonts w:ascii="HelveticaNeue-Light" w:hAnsi="HelveticaNeue-Light" w:hint="default"/>
      <w:color w:val="000000"/>
      <w:sz w:val="18"/>
      <w:szCs w:val="18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color w:val="000000"/>
      <w:sz w:val="22"/>
      <w:szCs w:val="22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">
    <w:name w:val="EndNote Bibliography"/>
    <w:basedOn w:val="a"/>
    <w:qFormat/>
    <w:pPr>
      <w:spacing w:line="240" w:lineRule="auto"/>
      <w:jc w:val="both"/>
    </w:pPr>
    <w:rPr>
      <w:rFonts w:ascii="Arial" w:hAnsi="Arial" w:cs="Arial"/>
      <w:sz w:val="18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Balloon Text"/>
    <w:basedOn w:val="a"/>
    <w:link w:val="Char2"/>
    <w:uiPriority w:val="99"/>
    <w:semiHidden/>
    <w:unhideWhenUsed/>
    <w:rsid w:val="00B568C0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B568C0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image" Target="media/image9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8.bin"/><Relationship Id="rId34" Type="http://schemas.openxmlformats.org/officeDocument/2006/relationships/image" Target="media/image12.wmf"/><Relationship Id="rId42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6.wmf"/><Relationship Id="rId29" Type="http://schemas.openxmlformats.org/officeDocument/2006/relationships/oleObject" Target="embeddings/oleObject12.bin"/><Relationship Id="rId41" Type="http://schemas.openxmlformats.org/officeDocument/2006/relationships/image" Target="media/image1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7.bin"/><Relationship Id="rId40" Type="http://schemas.openxmlformats.org/officeDocument/2006/relationships/image" Target="media/image15.tif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36" Type="http://schemas.openxmlformats.org/officeDocument/2006/relationships/image" Target="media/image13.wmf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6.bin"/><Relationship Id="rId43" Type="http://schemas.openxmlformats.org/officeDocument/2006/relationships/fontTable" Target="fontTable.xml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7962E-F264-4E87-94C9-48C651442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Junwen</dc:creator>
  <cp:lastModifiedBy>Editor</cp:lastModifiedBy>
  <cp:revision>72</cp:revision>
  <dcterms:created xsi:type="dcterms:W3CDTF">2021-07-26T14:18:00Z</dcterms:created>
  <dcterms:modified xsi:type="dcterms:W3CDTF">2025-09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LABref.bib</vt:lpwstr>
  </property>
  <property fmtid="{D5CDD505-2E9C-101B-9397-08002B2CF9AE}" pid="3" name="BIBSTYLE">
    <vt:lpwstr>ieeetr/sc^</vt:lpwstr>
  </property>
  <property fmtid="{D5CDD505-2E9C-101B-9397-08002B2CF9AE}" pid="4" name="BIBDISP">
    <vt:lpwstr>ref</vt:lpwstr>
  </property>
  <property fmtid="{D5CDD505-2E9C-101B-9397-08002B2CF9AE}" pid="5" name="KSOProductBuildVer">
    <vt:lpwstr>2052-12.1.0.21915</vt:lpwstr>
  </property>
  <property fmtid="{D5CDD505-2E9C-101B-9397-08002B2CF9AE}" pid="6" name="KSOTemplateDocerSaveRecord">
    <vt:lpwstr>eyJoZGlkIjoiMzcyODMxYTE0ZTc0ZGU3Y2QwODc3MzYzN2Q1YmNiM2EiLCJ1c2VySWQiOiIzNDEwMzY1NzYifQ==</vt:lpwstr>
  </property>
  <property fmtid="{D5CDD505-2E9C-101B-9397-08002B2CF9AE}" pid="7" name="ICV">
    <vt:lpwstr>3E67B2E56DA4413CB3C210DA474A8A51_13</vt:lpwstr>
  </property>
</Properties>
</file>